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1361B" w14:textId="4B579BAC" w:rsidR="00BA57EA" w:rsidRDefault="00D5249D">
      <w:r>
        <w:rPr>
          <w:b/>
          <w:bCs/>
        </w:rPr>
        <w:t>S1 Table</w:t>
      </w:r>
      <w:r w:rsidR="001A1B0B">
        <w:rPr>
          <w:b/>
          <w:bCs/>
        </w:rPr>
        <w:t xml:space="preserve">. </w:t>
      </w:r>
      <w:r w:rsidR="00BA1CA0">
        <w:t xml:space="preserve">Full </w:t>
      </w:r>
      <w:r w:rsidR="00E96207">
        <w:t xml:space="preserve">area and population statistics for environmental surveillance </w:t>
      </w:r>
      <w:r w:rsidR="00C16BBB">
        <w:t>catchment</w:t>
      </w:r>
      <w:r w:rsidR="00094F4E">
        <w:t>s</w:t>
      </w:r>
      <w:r w:rsidR="00C16BBB">
        <w:t xml:space="preserve"> in Blantyre and Vellore for full catchments and those overlapping the study </w:t>
      </w:r>
      <w:r w:rsidR="00094F4E">
        <w:t>area</w:t>
      </w:r>
      <w:r w:rsidR="00C16BBB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32"/>
        <w:gridCol w:w="1534"/>
        <w:gridCol w:w="1196"/>
        <w:gridCol w:w="1340"/>
        <w:gridCol w:w="1548"/>
        <w:gridCol w:w="1197"/>
        <w:gridCol w:w="1447"/>
        <w:gridCol w:w="1562"/>
      </w:tblGrid>
      <w:tr w:rsidR="00BA57EA" w:rsidRPr="00BA57EA" w14:paraId="4FF8308C" w14:textId="77777777" w:rsidTr="00153AB5">
        <w:trPr>
          <w:trHeight w:val="290"/>
        </w:trPr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A9A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7B0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E7CE" w14:textId="77777777" w:rsidR="00BA57EA" w:rsidRPr="00BA57EA" w:rsidRDefault="00BA57EA" w:rsidP="00BA5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Full catchments</w:t>
            </w:r>
          </w:p>
        </w:tc>
        <w:tc>
          <w:tcPr>
            <w:tcW w:w="21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9405" w14:textId="77777777" w:rsidR="00BA57EA" w:rsidRPr="00BA57EA" w:rsidRDefault="00BA57EA" w:rsidP="00BA5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Catchments intersecting the study area</w:t>
            </w:r>
          </w:p>
        </w:tc>
      </w:tr>
      <w:tr w:rsidR="00153AB5" w:rsidRPr="00BA57EA" w14:paraId="066DB9AB" w14:textId="77777777" w:rsidTr="00153AB5">
        <w:trPr>
          <w:trHeight w:val="7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558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ID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1B9A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Study Location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5B5E4" w14:textId="0776CE64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Catchment Area</w:t>
            </w:r>
            <w:r w:rsidR="001A1B0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km</w:t>
            </w:r>
            <w:r w:rsidR="001A1B0B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="001A1B0B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FC898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Catchment Population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F1DC0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Catchment Population Density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520DF" w14:textId="33B5AD23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Catchment Area</w:t>
            </w:r>
            <w:r w:rsidR="001A1B0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km</w:t>
            </w:r>
            <w:r w:rsidR="001A1B0B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="001A1B0B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AE7D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Catchment Population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D4BB2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Catchment Population Density</w:t>
            </w:r>
          </w:p>
        </w:tc>
      </w:tr>
      <w:tr w:rsidR="00BA57EA" w:rsidRPr="00BA57EA" w14:paraId="33A4E94B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8BF8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0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816F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5F1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87B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24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3E3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34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897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762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24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FEA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354</w:t>
            </w:r>
          </w:p>
        </w:tc>
      </w:tr>
      <w:tr w:rsidR="00BA57EA" w:rsidRPr="00BA57EA" w14:paraId="7F3DC1BD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A48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D24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967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.8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B85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3,49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8CC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,42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2CC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.9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95E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2,36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4B5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403</w:t>
            </w:r>
          </w:p>
        </w:tc>
      </w:tr>
      <w:tr w:rsidR="00BA57EA" w:rsidRPr="00BA57EA" w14:paraId="1442B138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6E2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25EF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06F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.1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BE1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7,85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9D8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,53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1DF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.2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18A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6,14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473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558</w:t>
            </w:r>
          </w:p>
        </w:tc>
      </w:tr>
      <w:tr w:rsidR="00BA57EA" w:rsidRPr="00BA57EA" w14:paraId="45F3E84A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79A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0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BA02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BD5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5C1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60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FCB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16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2B6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2BB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56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094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106</w:t>
            </w:r>
          </w:p>
        </w:tc>
      </w:tr>
      <w:tr w:rsidR="00BA57EA" w:rsidRPr="00BA57EA" w14:paraId="66BA0C81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4B61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0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A2A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A9E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E1B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592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879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31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67F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C8C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59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1D6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319</w:t>
            </w:r>
          </w:p>
        </w:tc>
      </w:tr>
      <w:tr w:rsidR="00BA57EA" w:rsidRPr="00BA57EA" w14:paraId="64BC7AAA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A142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0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262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D94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DE2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499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31B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10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387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C26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499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4BE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108</w:t>
            </w:r>
          </w:p>
        </w:tc>
      </w:tr>
      <w:tr w:rsidR="00BA57EA" w:rsidRPr="00BA57EA" w14:paraId="496B5257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A9DF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07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88E1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1AC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.5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DB4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2,26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C36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96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594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.6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AD2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2,849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FD1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3,399</w:t>
            </w:r>
          </w:p>
        </w:tc>
      </w:tr>
      <w:tr w:rsidR="00BA57EA" w:rsidRPr="00BA57EA" w14:paraId="594066AD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BE87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0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229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347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0.2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1D0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7,60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96E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31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D63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0.1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BBB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6,90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580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315</w:t>
            </w:r>
          </w:p>
        </w:tc>
      </w:tr>
      <w:tr w:rsidR="00BA57EA" w:rsidRPr="00BA57EA" w14:paraId="71D2E29C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DC08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09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E8EF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045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.8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96F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3,77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146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84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22D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.9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6C8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3,24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CD7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3,380</w:t>
            </w:r>
          </w:p>
        </w:tc>
      </w:tr>
      <w:tr w:rsidR="00BA57EA" w:rsidRPr="00BA57EA" w14:paraId="6310AD0D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641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1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DC71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87D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6.5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CE3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5,58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4FA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97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7A0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5.8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85F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5,50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198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130</w:t>
            </w:r>
          </w:p>
        </w:tc>
      </w:tr>
      <w:tr w:rsidR="00BA57EA" w:rsidRPr="00BA57EA" w14:paraId="6A2B4811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AC3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1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2B7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AB3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D97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86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491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2,37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3DF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010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86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506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2,379</w:t>
            </w:r>
          </w:p>
        </w:tc>
      </w:tr>
      <w:tr w:rsidR="00BA57EA" w:rsidRPr="00BA57EA" w14:paraId="1FB0EC8F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A22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1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3E5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469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5.7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683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7,17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2A3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88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AC8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5.7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102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6,719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C40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859</w:t>
            </w:r>
          </w:p>
        </w:tc>
      </w:tr>
      <w:tr w:rsidR="00BA57EA" w:rsidRPr="00BA57EA" w14:paraId="5057064D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E88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1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DD22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184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.0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14B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9,25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724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40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C41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8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C70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9,07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EF6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606</w:t>
            </w:r>
          </w:p>
        </w:tc>
      </w:tr>
      <w:tr w:rsidR="00BA57EA" w:rsidRPr="00BA57EA" w14:paraId="3133499C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A78B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1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44BA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8D7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8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6F7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9,29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028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74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7D7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7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F25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9,07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372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964</w:t>
            </w:r>
          </w:p>
        </w:tc>
      </w:tr>
      <w:tr w:rsidR="00BA57EA" w:rsidRPr="00BA57EA" w14:paraId="1F0A6413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A91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1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5CE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F46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5.3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A48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5,58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D25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26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5BC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4.7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FA0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5,22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467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431</w:t>
            </w:r>
          </w:p>
        </w:tc>
      </w:tr>
      <w:tr w:rsidR="00BA57EA" w:rsidRPr="00BA57EA" w14:paraId="283924AE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EC84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1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65F5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585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.1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265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1,87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CEA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29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41A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1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5AB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0,598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F1E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7,305</w:t>
            </w:r>
          </w:p>
        </w:tc>
      </w:tr>
      <w:tr w:rsidR="00BA57EA" w:rsidRPr="00BA57EA" w14:paraId="3EA783D1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E10F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17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B89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59C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5.1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A24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5,399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2AB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30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E0F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4.5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30A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5,06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B82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477</w:t>
            </w:r>
          </w:p>
        </w:tc>
      </w:tr>
      <w:tr w:rsidR="00BA57EA" w:rsidRPr="00BA57EA" w14:paraId="1020B80B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D13A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1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71EB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01A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.8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A09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0,76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8B0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62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854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.8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951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0,739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51D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624</w:t>
            </w:r>
          </w:p>
        </w:tc>
      </w:tr>
      <w:tr w:rsidR="00BA57EA" w:rsidRPr="00BA57EA" w14:paraId="2180A31B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390A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19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1392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80D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2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5F7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9,24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59C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76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039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0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FCA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8,92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CC9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,116</w:t>
            </w:r>
          </w:p>
        </w:tc>
      </w:tr>
      <w:tr w:rsidR="00BA57EA" w:rsidRPr="00BA57EA" w14:paraId="3CBEEC08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00C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2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8E1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B9E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.3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EF6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1,00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86F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91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297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.3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7B0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0,76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79A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886</w:t>
            </w:r>
          </w:p>
        </w:tc>
      </w:tr>
      <w:tr w:rsidR="00BA57EA" w:rsidRPr="00BA57EA" w14:paraId="0747EBDA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C0E2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2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46A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BF5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2.6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7A0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4,34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B5E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10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A0A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1.9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02A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3,98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A92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348</w:t>
            </w:r>
          </w:p>
        </w:tc>
      </w:tr>
      <w:tr w:rsidR="00BA57EA" w:rsidRPr="00BA57EA" w14:paraId="1A8B14ED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C3F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2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B64B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33E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9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60B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6,199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DAE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53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71C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09C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5,33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13D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3,617</w:t>
            </w:r>
          </w:p>
        </w:tc>
      </w:tr>
      <w:tr w:rsidR="00BA57EA" w:rsidRPr="00BA57EA" w14:paraId="31DBB3AC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8370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2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5A7F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88D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.2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62C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0,529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AC7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98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CCB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.2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260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0,22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E3A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948</w:t>
            </w:r>
          </w:p>
        </w:tc>
      </w:tr>
      <w:tr w:rsidR="00BA57EA" w:rsidRPr="00BA57EA" w14:paraId="7AB37593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88E7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2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E155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446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2.4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25E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4,81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BEA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22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B4D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1.7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10A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4,304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458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468</w:t>
            </w:r>
          </w:p>
        </w:tc>
      </w:tr>
      <w:tr w:rsidR="00BA57EA" w:rsidRPr="00BA57EA" w14:paraId="01C3F19D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7114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2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DCAA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3BC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4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08D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90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58A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51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E71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4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4BD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63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ED5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329</w:t>
            </w:r>
          </w:p>
        </w:tc>
      </w:tr>
      <w:tr w:rsidR="00BA57EA" w:rsidRPr="00BA57EA" w14:paraId="4BCD2B73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CBE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2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56A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684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6D6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925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84D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2,24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770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836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90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0EE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2,023</w:t>
            </w:r>
          </w:p>
        </w:tc>
      </w:tr>
      <w:tr w:rsidR="00BA57EA" w:rsidRPr="00BA57EA" w14:paraId="156832DC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C6D4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27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63A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865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53F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792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CFF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,22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418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8E4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67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741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2,104</w:t>
            </w:r>
          </w:p>
        </w:tc>
      </w:tr>
      <w:tr w:rsidR="00BA57EA" w:rsidRPr="00BA57EA" w14:paraId="26DDCE02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EFE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2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0DF2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D54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7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FE5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7,80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619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,92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F15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6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75E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7,689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478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569</w:t>
            </w:r>
          </w:p>
        </w:tc>
      </w:tr>
      <w:tr w:rsidR="00BA57EA" w:rsidRPr="00BA57EA" w14:paraId="4DB434E2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D7C7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29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B7D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CF6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9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9EE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8,829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C5E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0,26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F02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7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F69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7,72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FB0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7,852</w:t>
            </w:r>
          </w:p>
        </w:tc>
      </w:tr>
      <w:tr w:rsidR="00BA57EA" w:rsidRPr="00BA57EA" w14:paraId="6DD0AE1C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920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3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CF4B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508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348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58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88B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73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CF7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156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58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AA59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735</w:t>
            </w:r>
          </w:p>
        </w:tc>
      </w:tr>
      <w:tr w:rsidR="00BA57EA" w:rsidRPr="00BA57EA" w14:paraId="7E23F95B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50D8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3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653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5E8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6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2F9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7,35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B54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58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2CD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5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A36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7,26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467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1,365</w:t>
            </w:r>
          </w:p>
        </w:tc>
      </w:tr>
      <w:tr w:rsidR="00BA57EA" w:rsidRPr="00BA57EA" w14:paraId="142BD605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10F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3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C0B5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B0D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7D0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78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180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35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F3D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8D9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56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D2A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058</w:t>
            </w:r>
          </w:p>
        </w:tc>
      </w:tr>
      <w:tr w:rsidR="00BA57EA" w:rsidRPr="00BA57EA" w14:paraId="694A62E0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46D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3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B6A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C06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C43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1,56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D7F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61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90F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83A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1,35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D71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1,713</w:t>
            </w:r>
          </w:p>
        </w:tc>
      </w:tr>
      <w:tr w:rsidR="00BA57EA" w:rsidRPr="00BA57EA" w14:paraId="23E17000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286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3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E3DF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A8A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8CF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,32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190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,95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02F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033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,32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0DC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,956</w:t>
            </w:r>
          </w:p>
        </w:tc>
      </w:tr>
      <w:tr w:rsidR="00BA57EA" w:rsidRPr="00BA57EA" w14:paraId="69B4D17C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684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3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08B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32A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.4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8A0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2,092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52D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00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A8B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.4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A32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2,09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5F1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002</w:t>
            </w:r>
          </w:p>
        </w:tc>
      </w:tr>
      <w:tr w:rsidR="00BA57EA" w:rsidRPr="00BA57EA" w14:paraId="6B0285B7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78BB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3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935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890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FD1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04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8D2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2,22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390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D6C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04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23A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2,227</w:t>
            </w:r>
          </w:p>
        </w:tc>
      </w:tr>
      <w:tr w:rsidR="00BA57EA" w:rsidRPr="00BA57EA" w14:paraId="53A1EE14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C074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37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0F77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FC3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3F8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6,54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B43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4,49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BF8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840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4,11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BBE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3,616</w:t>
            </w:r>
          </w:p>
        </w:tc>
      </w:tr>
      <w:tr w:rsidR="00BA57EA" w:rsidRPr="00BA57EA" w14:paraId="17C019F2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48AA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3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5B9B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057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EDB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35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670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14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8B0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249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328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E83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4,036</w:t>
            </w:r>
          </w:p>
        </w:tc>
      </w:tr>
      <w:tr w:rsidR="00BA57EA" w:rsidRPr="00BA57EA" w14:paraId="15B6DB23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0BB7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39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4B2A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626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.7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C7B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1,255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160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23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836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BC9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6,00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F94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1,708</w:t>
            </w:r>
          </w:p>
        </w:tc>
      </w:tr>
      <w:tr w:rsidR="00BA57EA" w:rsidRPr="00BA57EA" w14:paraId="1E694093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9161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4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EA8B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81B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B55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49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366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8,78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FF2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976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41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CCD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1,386</w:t>
            </w:r>
          </w:p>
        </w:tc>
      </w:tr>
      <w:tr w:rsidR="00BA57EA" w:rsidRPr="00BA57EA" w14:paraId="04E53A86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085D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4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C421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18D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.3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4E9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6,658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F5A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84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E85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C43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1,139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9E6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6,995</w:t>
            </w:r>
          </w:p>
        </w:tc>
      </w:tr>
      <w:tr w:rsidR="00BA57EA" w:rsidRPr="00BA57EA" w14:paraId="61FBAB36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D22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4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700B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1BF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6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38A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1,67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7CD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46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550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6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85A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1,67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23E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467</w:t>
            </w:r>
          </w:p>
        </w:tc>
      </w:tr>
      <w:tr w:rsidR="00BA57EA" w:rsidRPr="00BA57EA" w14:paraId="187B0B10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2357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4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8995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163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E8F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07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D23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7,69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F9B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DA9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99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DAA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0,788</w:t>
            </w:r>
          </w:p>
        </w:tc>
      </w:tr>
      <w:tr w:rsidR="00BA57EA" w:rsidRPr="00BA57EA" w14:paraId="6DFA369B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1D9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4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B75F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9F3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.5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C37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1,69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A44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74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57D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.5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D27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1,204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F70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643</w:t>
            </w:r>
          </w:p>
        </w:tc>
      </w:tr>
      <w:tr w:rsidR="00BA57EA" w:rsidRPr="00BA57EA" w14:paraId="2C99CCFE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D690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4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2EB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617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9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12C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6,218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374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46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A61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7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5BE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6,054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8D4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,150</w:t>
            </w:r>
          </w:p>
        </w:tc>
      </w:tr>
      <w:tr w:rsidR="00BA57EA" w:rsidRPr="00BA57EA" w14:paraId="74CBFADD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F614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B-4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33E2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3E0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3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F6C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1,39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EE8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94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BBB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2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43A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1,29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1D8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978</w:t>
            </w:r>
          </w:p>
        </w:tc>
      </w:tr>
      <w:tr w:rsidR="00BA57EA" w:rsidRPr="00BA57EA" w14:paraId="3F1082EF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F848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47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AFB5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8C8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950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472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BE5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5,39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6A5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676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021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7AD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5,405</w:t>
            </w:r>
          </w:p>
        </w:tc>
      </w:tr>
      <w:tr w:rsidR="00BA57EA" w:rsidRPr="00BA57EA" w14:paraId="6F6600AF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F0F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4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8A38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6E9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A3E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03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2FC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87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FB7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1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5BF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00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0AC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092</w:t>
            </w:r>
          </w:p>
        </w:tc>
      </w:tr>
      <w:tr w:rsidR="00BA57EA" w:rsidRPr="00BA57EA" w14:paraId="5C9C5982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2BD7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49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B11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C55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F8A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8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60B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96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D12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C29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81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43F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968</w:t>
            </w:r>
          </w:p>
        </w:tc>
      </w:tr>
      <w:tr w:rsidR="00BA57EA" w:rsidRPr="00BA57EA" w14:paraId="5BD2F6CD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B6F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5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899A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C69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788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51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84D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37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770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3D3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48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146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276</w:t>
            </w:r>
          </w:p>
        </w:tc>
      </w:tr>
      <w:tr w:rsidR="00BA57EA" w:rsidRPr="00BA57EA" w14:paraId="1193A348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F25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5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9B3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76B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E2A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76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66F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1,59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3D8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C43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719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D0E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2,005</w:t>
            </w:r>
          </w:p>
        </w:tc>
      </w:tr>
      <w:tr w:rsidR="00BA57EA" w:rsidRPr="00BA57EA" w14:paraId="2A7934E1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BC9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5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2ED0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D27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.5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884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9,32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221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54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DB1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.3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DC7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3,83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968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8,956</w:t>
            </w:r>
          </w:p>
        </w:tc>
      </w:tr>
      <w:tr w:rsidR="00BA57EA" w:rsidRPr="00BA57EA" w14:paraId="2EF404B0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6240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5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E1CF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6A4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532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24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E25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89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897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184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03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66C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718</w:t>
            </w:r>
          </w:p>
        </w:tc>
      </w:tr>
      <w:tr w:rsidR="00BA57EA" w:rsidRPr="00BA57EA" w14:paraId="692AB2EB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9B58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5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5CC7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280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.5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069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0,159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4A8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,30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6EF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.3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DE7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4,42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4D2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4,864</w:t>
            </w:r>
          </w:p>
        </w:tc>
      </w:tr>
      <w:tr w:rsidR="00BA57EA" w:rsidRPr="00BA57EA" w14:paraId="3AC94A84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C99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5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BF7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D34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3A9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48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66A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15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1C0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4E2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43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E42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111</w:t>
            </w:r>
          </w:p>
        </w:tc>
      </w:tr>
      <w:tr w:rsidR="00BA57EA" w:rsidRPr="00BA57EA" w14:paraId="0BC02193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731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5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E84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20F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5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85C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68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276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91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0A1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5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B0E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68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6FA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917</w:t>
            </w:r>
          </w:p>
        </w:tc>
      </w:tr>
      <w:tr w:rsidR="00BA57EA" w:rsidRPr="00BA57EA" w14:paraId="57C0586B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ACB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57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B7A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67D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.3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ECC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8,57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9A7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89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5B1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.3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601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8,57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5C8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904</w:t>
            </w:r>
          </w:p>
        </w:tc>
      </w:tr>
      <w:tr w:rsidR="00BA57EA" w:rsidRPr="00BA57EA" w14:paraId="3BCEC2B6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F59D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5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3B5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228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5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29F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889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1CC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24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EB1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5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7B3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889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9B8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243</w:t>
            </w:r>
          </w:p>
        </w:tc>
      </w:tr>
      <w:tr w:rsidR="00BA57EA" w:rsidRPr="00BA57EA" w14:paraId="1CA00B34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9CF5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59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1881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DAD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6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2D7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61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397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06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DD1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5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278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48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2E2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054</w:t>
            </w:r>
          </w:p>
        </w:tc>
      </w:tr>
      <w:tr w:rsidR="00BA57EA" w:rsidRPr="00BA57EA" w14:paraId="65A9D6E4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8CCD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6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762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972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A83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,38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C87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,33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E3C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463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,38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9E4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,335</w:t>
            </w:r>
          </w:p>
        </w:tc>
      </w:tr>
      <w:tr w:rsidR="00BA57EA" w:rsidRPr="00BA57EA" w14:paraId="74BAE1F4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E582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6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8FA8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FB4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4F3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729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3BE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5,69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48C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02C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729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03A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5,694</w:t>
            </w:r>
          </w:p>
        </w:tc>
      </w:tr>
      <w:tr w:rsidR="00BA57EA" w:rsidRPr="00BA57EA" w14:paraId="628D47A2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B533D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6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1FE7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CB7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5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795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36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A6D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77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4E9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5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705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28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9AB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726</w:t>
            </w:r>
          </w:p>
        </w:tc>
      </w:tr>
      <w:tr w:rsidR="00BA57EA" w:rsidRPr="00BA57EA" w14:paraId="2CFFBA2D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FF2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6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155A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D36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4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92C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672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AD2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46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178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4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04B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67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C1E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466</w:t>
            </w:r>
          </w:p>
        </w:tc>
      </w:tr>
      <w:tr w:rsidR="00BA57EA" w:rsidRPr="00BA57EA" w14:paraId="7CD1FD1B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2DB5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6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5F08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8D6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481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999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9A3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54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8C0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6E3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999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32B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546</w:t>
            </w:r>
          </w:p>
        </w:tc>
      </w:tr>
      <w:tr w:rsidR="00BA57EA" w:rsidRPr="00BA57EA" w14:paraId="4B725AEF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F87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6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7FE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0A1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2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2FE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8,72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8E5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18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D9D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2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2F8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8,72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064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190</w:t>
            </w:r>
          </w:p>
        </w:tc>
      </w:tr>
      <w:tr w:rsidR="00BA57EA" w:rsidRPr="00BA57EA" w14:paraId="2238619C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62F4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6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2C92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8F5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9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EBB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4,775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DA6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46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EAC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9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A43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4,68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8B0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437</w:t>
            </w:r>
          </w:p>
        </w:tc>
      </w:tr>
      <w:tr w:rsidR="00BA57EA" w:rsidRPr="00BA57EA" w14:paraId="7EE58B5F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52A5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67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6DE4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978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C56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485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AC1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2,14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376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B7F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48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5BB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2,154</w:t>
            </w:r>
          </w:p>
        </w:tc>
      </w:tr>
      <w:tr w:rsidR="00BA57EA" w:rsidRPr="00BA57EA" w14:paraId="228E67B0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A56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6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93C4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A70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2.0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EBA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7,198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CC5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76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16A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1.9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A1F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6,889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817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748</w:t>
            </w:r>
          </w:p>
        </w:tc>
      </w:tr>
      <w:tr w:rsidR="00BA57EA" w:rsidRPr="00BA57EA" w14:paraId="3A327EE5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8528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69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2E8A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4A4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B5E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428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E07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2,78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5AB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0E8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34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0D2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2,583</w:t>
            </w:r>
          </w:p>
        </w:tc>
      </w:tr>
      <w:tr w:rsidR="00BA57EA" w:rsidRPr="00BA57EA" w14:paraId="1316D956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E13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7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0CDD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6D3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161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102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8B1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1,32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A81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119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06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66C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1,270</w:t>
            </w:r>
          </w:p>
        </w:tc>
      </w:tr>
      <w:tr w:rsidR="00BA57EA" w:rsidRPr="00BA57EA" w14:paraId="63AB3069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6C51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7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427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479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2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579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6,75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EDA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3,58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FE4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2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B9A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6,72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FDF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3,565</w:t>
            </w:r>
          </w:p>
        </w:tc>
      </w:tr>
      <w:tr w:rsidR="00BA57EA" w:rsidRPr="00BA57EA" w14:paraId="1A0E513F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23E1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7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529F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561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3A6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57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41A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02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D6F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DB7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374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F36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893</w:t>
            </w:r>
          </w:p>
        </w:tc>
      </w:tr>
      <w:tr w:rsidR="00BA57EA" w:rsidRPr="00BA57EA" w14:paraId="56253915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926A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7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ACA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225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.5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1D4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8,438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2DC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85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7CC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.5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4C7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8,438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41F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860</w:t>
            </w:r>
          </w:p>
        </w:tc>
      </w:tr>
      <w:tr w:rsidR="00BA57EA" w:rsidRPr="00BA57EA" w14:paraId="0A0AC998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B5BD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7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0F10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DF4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9.9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B55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8,218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83B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93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539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9.8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122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8,16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993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936</w:t>
            </w:r>
          </w:p>
        </w:tc>
      </w:tr>
      <w:tr w:rsidR="00BA57EA" w:rsidRPr="00BA57EA" w14:paraId="022A1DC7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944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7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1DC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F99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9.4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F1D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7,702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877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02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C41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9.4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8B1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7,491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56D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023</w:t>
            </w:r>
          </w:p>
        </w:tc>
      </w:tr>
      <w:tr w:rsidR="00BA57EA" w:rsidRPr="00BA57EA" w14:paraId="6C1B5AF3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0554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7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3D8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8F5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1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6C3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0,33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9C7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4,45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8D6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1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3C4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0,33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4EA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4,461</w:t>
            </w:r>
          </w:p>
        </w:tc>
      </w:tr>
      <w:tr w:rsidR="00BA57EA" w:rsidRPr="00BA57EA" w14:paraId="5D4ECE5A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124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77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7E0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574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.2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903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4,928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5C0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55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432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.2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C58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4,928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9E0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550</w:t>
            </w:r>
          </w:p>
        </w:tc>
      </w:tr>
      <w:tr w:rsidR="00BA57EA" w:rsidRPr="00BA57EA" w14:paraId="2023BF15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36CD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7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23BA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547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0E0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54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16B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93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25F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A3D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468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358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880</w:t>
            </w:r>
          </w:p>
        </w:tc>
      </w:tr>
      <w:tr w:rsidR="00BA57EA" w:rsidRPr="00BA57EA" w14:paraId="7008DF80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5B34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79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93CF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55B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0.4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844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9,85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5FD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89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E42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0.3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56F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9,32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C3B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872</w:t>
            </w:r>
          </w:p>
        </w:tc>
      </w:tr>
      <w:tr w:rsidR="00BA57EA" w:rsidRPr="00BA57EA" w14:paraId="09BA0E6E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2F28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8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DC8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46C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.8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971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4,37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044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89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1D3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.8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E07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4,37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95F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895</w:t>
            </w:r>
          </w:p>
        </w:tc>
      </w:tr>
      <w:tr w:rsidR="00BA57EA" w:rsidRPr="00BA57EA" w14:paraId="73D41102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373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8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83EF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2A9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1.2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904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0,69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372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74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953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1.2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069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0,69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B89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746</w:t>
            </w:r>
          </w:p>
        </w:tc>
      </w:tr>
      <w:tr w:rsidR="00BA57EA" w:rsidRPr="00BA57EA" w14:paraId="501E5E59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7FDA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8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8712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6BD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210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608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B2A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21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D28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8C6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608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CD5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218</w:t>
            </w:r>
          </w:p>
        </w:tc>
      </w:tr>
      <w:tr w:rsidR="00BA57EA" w:rsidRPr="00BA57EA" w14:paraId="0D0164B5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55F2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8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080B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73C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59D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,109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D68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12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430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F21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,109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CC4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122</w:t>
            </w:r>
          </w:p>
        </w:tc>
      </w:tr>
      <w:tr w:rsidR="00BA57EA" w:rsidRPr="00BA57EA" w14:paraId="741B5CA8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22BD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8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5BD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17C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.1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4B9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2,37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98B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79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EC3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.1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C3B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2,371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12D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797</w:t>
            </w:r>
          </w:p>
        </w:tc>
      </w:tr>
      <w:tr w:rsidR="00BA57EA" w:rsidRPr="00BA57EA" w14:paraId="5E511351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980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8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669D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6A9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2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806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92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566F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74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8A6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2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FF8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92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34B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745</w:t>
            </w:r>
          </w:p>
        </w:tc>
      </w:tr>
      <w:tr w:rsidR="00BA57EA" w:rsidRPr="00BA57EA" w14:paraId="409CC8F8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E52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8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54D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F0F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.6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935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6,40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1EA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86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5AE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.6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749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6,40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67F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864</w:t>
            </w:r>
          </w:p>
        </w:tc>
      </w:tr>
      <w:tr w:rsidR="00BA57EA" w:rsidRPr="00BA57EA" w14:paraId="7D270A1E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96F4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87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E5B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2D2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6.5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967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4,035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467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67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777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6.5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D77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4,03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A64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679</w:t>
            </w:r>
          </w:p>
        </w:tc>
      </w:tr>
      <w:tr w:rsidR="00BA57EA" w:rsidRPr="00BA57EA" w14:paraId="307E1745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2BAA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8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01E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0ED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7.1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5DB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8,18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69F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73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8BE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7.1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399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8,18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28B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732</w:t>
            </w:r>
          </w:p>
        </w:tc>
      </w:tr>
      <w:tr w:rsidR="00BA57EA" w:rsidRPr="00BA57EA" w14:paraId="4733D58B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8D67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89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925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F3F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8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3AE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4,39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864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87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B55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8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E3B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4,39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47C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878</w:t>
            </w:r>
          </w:p>
        </w:tc>
      </w:tr>
      <w:tr w:rsidR="00BA57EA" w:rsidRPr="00BA57EA" w14:paraId="0F64EEAB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021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9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5ECF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DEB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5.0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446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4,95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85A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65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ED0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5.0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F63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4,95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BA4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654</w:t>
            </w:r>
          </w:p>
        </w:tc>
      </w:tr>
      <w:tr w:rsidR="00BA57EA" w:rsidRPr="00BA57EA" w14:paraId="100C15BF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C46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9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6D2D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408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5.9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159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6,34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672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40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EB4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5.9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FD4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6,34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263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407</w:t>
            </w:r>
          </w:p>
        </w:tc>
      </w:tr>
      <w:tr w:rsidR="00BA57EA" w:rsidRPr="00BA57EA" w14:paraId="61D1F398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0240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9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1E20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996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6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CDD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3,415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D7F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06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32A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867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3,30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12C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4,350</w:t>
            </w:r>
          </w:p>
        </w:tc>
      </w:tr>
      <w:tr w:rsidR="00BA57EA" w:rsidRPr="00BA57EA" w14:paraId="5E6FAD1D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FADD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-9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D8A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Blanty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A63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9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1EC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3,58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F59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2,34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686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3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487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3,55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635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8,108</w:t>
            </w:r>
          </w:p>
        </w:tc>
      </w:tr>
      <w:tr w:rsidR="00BA57EA" w:rsidRPr="00BA57EA" w14:paraId="106372B8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075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0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FA88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052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.1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898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1,86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CA2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24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DFE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9C4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14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426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106</w:t>
            </w:r>
          </w:p>
        </w:tc>
      </w:tr>
      <w:tr w:rsidR="00BA57EA" w:rsidRPr="00BA57EA" w14:paraId="58A73950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C0E1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4EE1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F11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FA0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98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2C3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07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2B3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C26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98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3A2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072</w:t>
            </w:r>
          </w:p>
        </w:tc>
      </w:tr>
      <w:tr w:rsidR="00BA57EA" w:rsidRPr="00BA57EA" w14:paraId="2DC0C5AB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A1C8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48D4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B85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EA5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4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1F0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69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6E8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8EE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4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2DE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692</w:t>
            </w:r>
          </w:p>
        </w:tc>
      </w:tr>
      <w:tr w:rsidR="00BA57EA" w:rsidRPr="00BA57EA" w14:paraId="1A5B02B6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075D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V-0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573F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EB4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40.3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98A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64,222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D9D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17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373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.4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F2D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8,61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915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466</w:t>
            </w:r>
          </w:p>
        </w:tc>
      </w:tr>
      <w:tr w:rsidR="00BA57EA" w:rsidRPr="00BA57EA" w14:paraId="5AD99D57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D1DD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0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EBA4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E30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0F7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3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F6D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02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6EE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507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0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B5D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889</w:t>
            </w:r>
          </w:p>
        </w:tc>
      </w:tr>
      <w:tr w:rsidR="00BA57EA" w:rsidRPr="00BA57EA" w14:paraId="46B31256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F5F5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0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B2A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E48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B39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3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0DA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76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C3A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131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3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69D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768</w:t>
            </w:r>
          </w:p>
        </w:tc>
      </w:tr>
      <w:tr w:rsidR="00BA57EA" w:rsidRPr="00BA57EA" w14:paraId="199B944F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38EB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07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7AB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B00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D0B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29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C91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48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CA2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2C1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294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D2A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484</w:t>
            </w:r>
          </w:p>
        </w:tc>
      </w:tr>
      <w:tr w:rsidR="00BA57EA" w:rsidRPr="00BA57EA" w14:paraId="4D0D5506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584B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0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F48F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FE7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416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239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7B5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71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5C3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CEB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239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398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712</w:t>
            </w:r>
          </w:p>
        </w:tc>
      </w:tr>
      <w:tr w:rsidR="00BA57EA" w:rsidRPr="00BA57EA" w14:paraId="6AD756DD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A49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09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0848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858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6.3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526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3,43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287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,03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3E2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.9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D92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1,18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5A1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902</w:t>
            </w:r>
          </w:p>
        </w:tc>
      </w:tr>
      <w:tr w:rsidR="00BA57EA" w:rsidRPr="00BA57EA" w14:paraId="541DE0B3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430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1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A520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B11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6.3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96F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4,02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627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,04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5BE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.9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AED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1,768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6CF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962</w:t>
            </w:r>
          </w:p>
        </w:tc>
      </w:tr>
      <w:tr w:rsidR="00BA57EA" w:rsidRPr="00BA57EA" w14:paraId="1B669455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09DF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1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777F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018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63D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5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7B2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41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725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839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8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229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241</w:t>
            </w:r>
          </w:p>
        </w:tc>
      </w:tr>
      <w:tr w:rsidR="00BA57EA" w:rsidRPr="00BA57EA" w14:paraId="163CC337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516D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1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1A68D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54E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E80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,61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152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90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A8F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511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46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A40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909</w:t>
            </w:r>
          </w:p>
        </w:tc>
      </w:tr>
      <w:tr w:rsidR="00BA57EA" w:rsidRPr="00BA57EA" w14:paraId="7280A397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D592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1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0B8B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B49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615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28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42C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82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3D7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B2C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98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A2D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000</w:t>
            </w:r>
          </w:p>
        </w:tc>
      </w:tr>
      <w:tr w:rsidR="00BA57EA" w:rsidRPr="00BA57EA" w14:paraId="220897FF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D79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1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49F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A82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B49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,95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FFE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86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44D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13B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,95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3A4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863</w:t>
            </w:r>
          </w:p>
        </w:tc>
      </w:tr>
      <w:tr w:rsidR="00BA57EA" w:rsidRPr="00BA57EA" w14:paraId="319EA325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D718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1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9C2B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FF6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EDD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CEF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17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766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FD2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695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218</w:t>
            </w:r>
          </w:p>
        </w:tc>
      </w:tr>
      <w:tr w:rsidR="00BA57EA" w:rsidRPr="00BA57EA" w14:paraId="6C8FCCAE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7DF0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1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1C34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E3A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.4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A6E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8,645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251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48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8A6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36C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219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B57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489</w:t>
            </w:r>
          </w:p>
        </w:tc>
      </w:tr>
      <w:tr w:rsidR="00BA57EA" w:rsidRPr="00BA57EA" w14:paraId="724F52EA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145D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17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1604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765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B34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17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967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27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07A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57A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,02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6E2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536</w:t>
            </w:r>
          </w:p>
        </w:tc>
      </w:tr>
      <w:tr w:rsidR="00BA57EA" w:rsidRPr="00BA57EA" w14:paraId="30FEFA5B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DF67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1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7120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920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0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A8E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,689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6CB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81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E7F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05F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4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B6E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591</w:t>
            </w:r>
          </w:p>
        </w:tc>
      </w:tr>
      <w:tr w:rsidR="00BA57EA" w:rsidRPr="00BA57EA" w14:paraId="3A3B7C4B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515F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19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7AF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F3D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8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CCC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712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05A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61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87D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61E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CA9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550</w:t>
            </w:r>
          </w:p>
        </w:tc>
      </w:tr>
      <w:tr w:rsidR="00BA57EA" w:rsidRPr="00BA57EA" w14:paraId="0DD71438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16E0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2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49BF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EAF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9.9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09F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7,522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AC8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8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FE9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FC3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2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BDB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172</w:t>
            </w:r>
          </w:p>
        </w:tc>
      </w:tr>
      <w:tr w:rsidR="00BA57EA" w:rsidRPr="00BA57EA" w14:paraId="0C386E60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54E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2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E4D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A0D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4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440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82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5D3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09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231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716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3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C89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359</w:t>
            </w:r>
          </w:p>
        </w:tc>
      </w:tr>
      <w:tr w:rsidR="00BA57EA" w:rsidRPr="00BA57EA" w14:paraId="138B4DC8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15B7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2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FA3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65F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.3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D29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6,97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2D3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03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77D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07B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A92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343</w:t>
            </w:r>
          </w:p>
        </w:tc>
      </w:tr>
      <w:tr w:rsidR="00BA57EA" w:rsidRPr="00BA57EA" w14:paraId="5D08AEAE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BB02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2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3542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16A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808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7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551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50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880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45E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2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4C1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529</w:t>
            </w:r>
          </w:p>
        </w:tc>
      </w:tr>
      <w:tr w:rsidR="00BA57EA" w:rsidRPr="00BA57EA" w14:paraId="483689F7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3855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2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D6AB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240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0C7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141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6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2D7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308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A66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37</w:t>
            </w:r>
          </w:p>
        </w:tc>
      </w:tr>
      <w:tr w:rsidR="00BA57EA" w:rsidRPr="00BA57EA" w14:paraId="25B87B6F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A171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2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6EA7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C73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A54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914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5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12C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1D8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B27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927</w:t>
            </w:r>
          </w:p>
        </w:tc>
      </w:tr>
      <w:tr w:rsidR="00BA57EA" w:rsidRPr="00BA57EA" w14:paraId="62594617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17C2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2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3D6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512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BEE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9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8D6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44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121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F76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2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9AA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402</w:t>
            </w:r>
          </w:p>
        </w:tc>
      </w:tr>
      <w:tr w:rsidR="00BA57EA" w:rsidRPr="00BA57EA" w14:paraId="5754E51F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C942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27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A7D8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CC2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E75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3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88A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,19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957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B64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86E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,099</w:t>
            </w:r>
          </w:p>
        </w:tc>
      </w:tr>
      <w:tr w:rsidR="00BA57EA" w:rsidRPr="00BA57EA" w14:paraId="2560AAC2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CAD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2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D8F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AE5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B45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15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4A8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61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B2E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294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4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0DF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726</w:t>
            </w:r>
          </w:p>
        </w:tc>
      </w:tr>
      <w:tr w:rsidR="00BA57EA" w:rsidRPr="00BA57EA" w14:paraId="692C229F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9405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29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387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07D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F40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49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EB5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39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15D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67F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3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780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4,464</w:t>
            </w:r>
          </w:p>
        </w:tc>
      </w:tr>
      <w:tr w:rsidR="00BA57EA" w:rsidRPr="00BA57EA" w14:paraId="75BAAD1B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2BCA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3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D22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FFF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038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,62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D0A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83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528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30A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2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68A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593</w:t>
            </w:r>
          </w:p>
        </w:tc>
      </w:tr>
      <w:tr w:rsidR="00BA57EA" w:rsidRPr="00BA57EA" w14:paraId="2D01F134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D31B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3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74A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B75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2C3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82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6A0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50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961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BA6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82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2D1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509</w:t>
            </w:r>
          </w:p>
        </w:tc>
      </w:tr>
      <w:tr w:rsidR="00BA57EA" w:rsidRPr="00BA57EA" w14:paraId="5392DCA2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23CB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3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FCAA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B80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.5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068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5,148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AAB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49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B68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4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36C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42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530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384</w:t>
            </w:r>
          </w:p>
        </w:tc>
      </w:tr>
      <w:tr w:rsidR="00BA57EA" w:rsidRPr="00BA57EA" w14:paraId="2C4F3E50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14A2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3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6644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094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.9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F88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6,41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0F5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13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64F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7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A5E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1,69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70C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804</w:t>
            </w:r>
          </w:p>
        </w:tc>
      </w:tr>
      <w:tr w:rsidR="00BA57EA" w:rsidRPr="00BA57EA" w14:paraId="4BE55C38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497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3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5D1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E7A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8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3F7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3,88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9D9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87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3A4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3A2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689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652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769</w:t>
            </w:r>
          </w:p>
        </w:tc>
      </w:tr>
      <w:tr w:rsidR="00BA57EA" w:rsidRPr="00BA57EA" w14:paraId="2DAC71DE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A74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3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83CB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BD0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0E9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37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58A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32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D52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90D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,22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4C4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586</w:t>
            </w:r>
          </w:p>
        </w:tc>
      </w:tr>
      <w:tr w:rsidR="00BA57EA" w:rsidRPr="00BA57EA" w14:paraId="08F0AC56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2F15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3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25E0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D5C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.0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C6C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5,71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7C7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12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8F3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DED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30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BDF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243</w:t>
            </w:r>
          </w:p>
        </w:tc>
      </w:tr>
      <w:tr w:rsidR="00BA57EA" w:rsidRPr="00BA57EA" w14:paraId="2BF74993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1F8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37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7867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D2A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.1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EBD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1,68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7B0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23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1A5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B6A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964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005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087</w:t>
            </w:r>
          </w:p>
        </w:tc>
      </w:tr>
      <w:tr w:rsidR="00BA57EA" w:rsidRPr="00BA57EA" w14:paraId="42D2D11D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4DF7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3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D41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94F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.5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291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4,33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25C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40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76B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3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495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,61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2FA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162</w:t>
            </w:r>
          </w:p>
        </w:tc>
      </w:tr>
      <w:tr w:rsidR="00BA57EA" w:rsidRPr="00BA57EA" w14:paraId="4EB2CCF0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2F4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39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DC22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C01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75.2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437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83,48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E64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61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E90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5.3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395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9,288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93F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105</w:t>
            </w:r>
          </w:p>
        </w:tc>
      </w:tr>
      <w:tr w:rsidR="00BA57EA" w:rsidRPr="00BA57EA" w14:paraId="4AE90895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FB57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4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FE84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D37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75.5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2B7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86,32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51F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63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537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5.6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A55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11,754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1C8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153</w:t>
            </w:r>
          </w:p>
        </w:tc>
      </w:tr>
      <w:tr w:rsidR="00BA57EA" w:rsidRPr="00BA57EA" w14:paraId="3E855BCC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0ACD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4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500A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42E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BB3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,925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C33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91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F2D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D2E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49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0B7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633</w:t>
            </w:r>
          </w:p>
        </w:tc>
      </w:tr>
      <w:tr w:rsidR="00BA57EA" w:rsidRPr="00BA57EA" w14:paraId="10BAFDE7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8837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4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570F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B35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EE3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1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5C6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26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7E6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6C5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2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480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780</w:t>
            </w:r>
          </w:p>
        </w:tc>
      </w:tr>
      <w:tr w:rsidR="00BA57EA" w:rsidRPr="00BA57EA" w14:paraId="164BD500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33B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4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31DF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26F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3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457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,202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081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59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A7E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25E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2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1ED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370</w:t>
            </w:r>
          </w:p>
        </w:tc>
      </w:tr>
      <w:tr w:rsidR="00BA57EA" w:rsidRPr="00BA57EA" w14:paraId="53141C21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26C1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4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BE70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A02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1.6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233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4,20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361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11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E78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4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FC9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748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D87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708</w:t>
            </w:r>
          </w:p>
        </w:tc>
      </w:tr>
      <w:tr w:rsidR="00BA57EA" w:rsidRPr="00BA57EA" w14:paraId="58706100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022B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4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FFD8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BB3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5.2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EEB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5,84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07B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81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255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.4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114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5,29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252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248</w:t>
            </w:r>
          </w:p>
        </w:tc>
      </w:tr>
      <w:tr w:rsidR="00BA57EA" w:rsidRPr="00BA57EA" w14:paraId="0C340EB4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308A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4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FB6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172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1B5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84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04C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2,07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A31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27F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844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EA7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2,072</w:t>
            </w:r>
          </w:p>
        </w:tc>
      </w:tr>
      <w:tr w:rsidR="00BA57EA" w:rsidRPr="00BA57EA" w14:paraId="2B3E7409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C97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47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84F0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D98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0BC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28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C06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01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644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7DA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28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DC9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019</w:t>
            </w:r>
          </w:p>
        </w:tc>
      </w:tr>
      <w:tr w:rsidR="00BA57EA" w:rsidRPr="00BA57EA" w14:paraId="588A5636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3552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4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392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112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2.6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83B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5,52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452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68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4B1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3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C45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,78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526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214</w:t>
            </w:r>
          </w:p>
        </w:tc>
      </w:tr>
      <w:tr w:rsidR="00BA57EA" w:rsidRPr="00BA57EA" w14:paraId="0D93B872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42F0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49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CB8D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BC5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059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8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DC2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,05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C3F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E2D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8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CD0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,050</w:t>
            </w:r>
          </w:p>
        </w:tc>
      </w:tr>
      <w:tr w:rsidR="00BA57EA" w:rsidRPr="00BA57EA" w14:paraId="1F9B1840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A46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5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366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A4D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197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4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591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4,02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F0E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1D4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44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7E2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4,026</w:t>
            </w:r>
          </w:p>
        </w:tc>
      </w:tr>
      <w:tr w:rsidR="00BA57EA" w:rsidRPr="00BA57EA" w14:paraId="53A1E8AC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1BC1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5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800B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2A6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4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3D0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82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3BA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08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C7D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704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3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203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900</w:t>
            </w:r>
          </w:p>
        </w:tc>
      </w:tr>
      <w:tr w:rsidR="00BA57EA" w:rsidRPr="00BA57EA" w14:paraId="69252C96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F0A5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5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9B77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26E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63B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,732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C16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27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009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393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9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A77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,332</w:t>
            </w:r>
          </w:p>
        </w:tc>
      </w:tr>
      <w:tr w:rsidR="00BA57EA" w:rsidRPr="00BA57EA" w14:paraId="1AF22AE5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64B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5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7B61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E2D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6C6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,16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EB7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18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D64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1A8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,161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BA7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182</w:t>
            </w:r>
          </w:p>
        </w:tc>
      </w:tr>
      <w:tr w:rsidR="00BA57EA" w:rsidRPr="00BA57EA" w14:paraId="0B180747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477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5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7E5F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D4E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A72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15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0E5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,80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D54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20A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15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5DD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,805</w:t>
            </w:r>
          </w:p>
        </w:tc>
      </w:tr>
      <w:tr w:rsidR="00BA57EA" w:rsidRPr="00BA57EA" w14:paraId="26A381CF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D4EF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V-5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99C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858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CAD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01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0C5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63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958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957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014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CBC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633</w:t>
            </w:r>
          </w:p>
        </w:tc>
      </w:tr>
      <w:tr w:rsidR="00BA57EA" w:rsidRPr="00BA57EA" w14:paraId="1AB079A6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9BD1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5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94EA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B5B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009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6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183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30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007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C2C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6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3B4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306</w:t>
            </w:r>
          </w:p>
        </w:tc>
      </w:tr>
      <w:tr w:rsidR="00BA57EA" w:rsidRPr="00BA57EA" w14:paraId="385E032A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A121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57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684D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087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D94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059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46C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45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B6F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C45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059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610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451</w:t>
            </w:r>
          </w:p>
        </w:tc>
      </w:tr>
      <w:tr w:rsidR="00BA57EA" w:rsidRPr="00BA57EA" w14:paraId="56F93CE6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2FF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5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B1B5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2F3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2F3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599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245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78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9D4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9DA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599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64E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784</w:t>
            </w:r>
          </w:p>
        </w:tc>
      </w:tr>
      <w:tr w:rsidR="00BA57EA" w:rsidRPr="00BA57EA" w14:paraId="25E31859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1FD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59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591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D89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0D4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47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B45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58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F76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BC3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47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0C2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581</w:t>
            </w:r>
          </w:p>
        </w:tc>
      </w:tr>
      <w:tr w:rsidR="00BA57EA" w:rsidRPr="00BA57EA" w14:paraId="605F9542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E28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6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1B5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4D9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A54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112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75F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3,15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9BC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28F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11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23C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3,155</w:t>
            </w:r>
          </w:p>
        </w:tc>
      </w:tr>
      <w:tr w:rsidR="00BA57EA" w:rsidRPr="00BA57EA" w14:paraId="42E94654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EA81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6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356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52E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BD5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47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8BE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3,81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7DE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B2C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47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538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3,811</w:t>
            </w:r>
          </w:p>
        </w:tc>
      </w:tr>
      <w:tr w:rsidR="00BA57EA" w:rsidRPr="00BA57EA" w14:paraId="246C0C97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D2E5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6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4E85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080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BC5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148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BC8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3,86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A69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D78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148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26A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3,868</w:t>
            </w:r>
          </w:p>
        </w:tc>
      </w:tr>
      <w:tr w:rsidR="00BA57EA" w:rsidRPr="00BA57EA" w14:paraId="1F79AACB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BA5F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6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AD3A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2DF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5.5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106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0,28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328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96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A52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.8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E53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9,46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631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757</w:t>
            </w:r>
          </w:p>
        </w:tc>
      </w:tr>
      <w:tr w:rsidR="00BA57EA" w:rsidRPr="00BA57EA" w14:paraId="2DA1EC59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EDE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6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E38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5F2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4.2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1BF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5,88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4AA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48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5DD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5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9AC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5,96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B65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234</w:t>
            </w:r>
          </w:p>
        </w:tc>
      </w:tr>
      <w:tr w:rsidR="00BA57EA" w:rsidRPr="00BA57EA" w14:paraId="4738BEB1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CEA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6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989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7E7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2.0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C89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8,44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5B6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29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B06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7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CF5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984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079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146</w:t>
            </w:r>
          </w:p>
        </w:tc>
      </w:tr>
      <w:tr w:rsidR="00BA57EA" w:rsidRPr="00BA57EA" w14:paraId="38283A0C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7007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6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B3AD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ECB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1.9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B51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6,825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3AC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22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741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6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360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,36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3E1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637</w:t>
            </w:r>
          </w:p>
        </w:tc>
      </w:tr>
      <w:tr w:rsidR="00BA57EA" w:rsidRPr="00BA57EA" w14:paraId="5AEF96BF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A6A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67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AC77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098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1.7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5D2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5,01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592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14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87E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84B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55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00E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999</w:t>
            </w:r>
          </w:p>
        </w:tc>
      </w:tr>
      <w:tr w:rsidR="00BA57EA" w:rsidRPr="00BA57EA" w14:paraId="622546B0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0384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6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A888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517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1.5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C0F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2,989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739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06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4A5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663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53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22A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330</w:t>
            </w:r>
          </w:p>
        </w:tc>
      </w:tr>
      <w:tr w:rsidR="00BA57EA" w:rsidRPr="00BA57EA" w14:paraId="58C3032A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C3B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69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7EBB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7C5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1.4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D61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2,56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25C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05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E85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2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144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104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4E0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153</w:t>
            </w:r>
          </w:p>
        </w:tc>
      </w:tr>
      <w:tr w:rsidR="00BA57EA" w:rsidRPr="00BA57EA" w14:paraId="295C09CB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562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7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AFC0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237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1.4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F6A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1,91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328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02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E79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1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6C7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46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E3B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883</w:t>
            </w:r>
          </w:p>
        </w:tc>
      </w:tr>
      <w:tr w:rsidR="00BA57EA" w:rsidRPr="00BA57EA" w14:paraId="4E04986E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7A6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7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8A1A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C24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74B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5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157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3,64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F61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4F8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54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EE5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3,641</w:t>
            </w:r>
          </w:p>
        </w:tc>
      </w:tr>
      <w:tr w:rsidR="00BA57EA" w:rsidRPr="00BA57EA" w14:paraId="7626DFEC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893B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7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6B08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008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0C3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1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3CA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87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B65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11B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1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2E3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871</w:t>
            </w:r>
          </w:p>
        </w:tc>
      </w:tr>
      <w:tr w:rsidR="00BA57EA" w:rsidRPr="00BA57EA" w14:paraId="1C96FE62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549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7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5E58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591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6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C2C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87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92E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,38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562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CC6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,498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EBD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066</w:t>
            </w:r>
          </w:p>
        </w:tc>
      </w:tr>
      <w:tr w:rsidR="00BA57EA" w:rsidRPr="00BA57EA" w14:paraId="24450237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AB5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7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720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7A4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8F2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02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810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54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4D7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09E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28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A35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556</w:t>
            </w:r>
          </w:p>
        </w:tc>
      </w:tr>
      <w:tr w:rsidR="00BA57EA" w:rsidRPr="00BA57EA" w14:paraId="7F53AC4D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BCC5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7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7B4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197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5BB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8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B27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37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FBB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3A5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2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623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248</w:t>
            </w:r>
          </w:p>
        </w:tc>
      </w:tr>
      <w:tr w:rsidR="00BA57EA" w:rsidRPr="00BA57EA" w14:paraId="75A67A07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06C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7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BD10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CE3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6DF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07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7F9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27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A74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76C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,40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B9A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691</w:t>
            </w:r>
          </w:p>
        </w:tc>
      </w:tr>
      <w:tr w:rsidR="00BA57EA" w:rsidRPr="00BA57EA" w14:paraId="7A0C5398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5A41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77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1EE4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024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EB0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68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57B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17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18D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B28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01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1CD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605</w:t>
            </w:r>
          </w:p>
        </w:tc>
      </w:tr>
      <w:tr w:rsidR="00BA57EA" w:rsidRPr="00BA57EA" w14:paraId="1068C298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F93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7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645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EBC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1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CAC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45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DE3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27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78E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80F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78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8DA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970</w:t>
            </w:r>
          </w:p>
        </w:tc>
      </w:tr>
      <w:tr w:rsidR="00BA57EA" w:rsidRPr="00BA57EA" w14:paraId="4F55490B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F7EB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79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BCC7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DFE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8BC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89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DEF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99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52A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3E2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89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89E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995</w:t>
            </w:r>
          </w:p>
        </w:tc>
      </w:tr>
      <w:tr w:rsidR="00BA57EA" w:rsidRPr="00BA57EA" w14:paraId="5F752D5E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1AF1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8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514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5CA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EF9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28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894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87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B08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CEB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28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E14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878</w:t>
            </w:r>
          </w:p>
        </w:tc>
      </w:tr>
      <w:tr w:rsidR="00BA57EA" w:rsidRPr="00BA57EA" w14:paraId="58993F23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6191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8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B92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50A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132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4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812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64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766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4A3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4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8A7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641</w:t>
            </w:r>
          </w:p>
        </w:tc>
      </w:tr>
      <w:tr w:rsidR="00BA57EA" w:rsidRPr="00BA57EA" w14:paraId="3C6970D8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133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8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9F64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9AD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2.5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157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5,38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A83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68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B5E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3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29E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,64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15C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183</w:t>
            </w:r>
          </w:p>
        </w:tc>
      </w:tr>
      <w:tr w:rsidR="00BA57EA" w:rsidRPr="00BA57EA" w14:paraId="2C66F2DE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DF3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8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2006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392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2.4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949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4,508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F48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67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6A9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1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D51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8,76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94D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010</w:t>
            </w:r>
          </w:p>
        </w:tc>
      </w:tr>
      <w:tr w:rsidR="00BA57EA" w:rsidRPr="00BA57EA" w14:paraId="05ACCB5A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04A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8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DBA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679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.4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13B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6,629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9FE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88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488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249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72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FF9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700</w:t>
            </w:r>
          </w:p>
        </w:tc>
      </w:tr>
      <w:tr w:rsidR="00BA57EA" w:rsidRPr="00BA57EA" w14:paraId="7AD6B61C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F577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8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B1CB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913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39.2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987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56,00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F09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12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A4E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.3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308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0,391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1D8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847</w:t>
            </w:r>
          </w:p>
        </w:tc>
      </w:tr>
      <w:tr w:rsidR="00BA57EA" w:rsidRPr="00BA57EA" w14:paraId="779F37E8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551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8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5C8D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571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2.7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5E0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6,55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2DB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69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03B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4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B12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77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73C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354</w:t>
            </w:r>
          </w:p>
        </w:tc>
      </w:tr>
      <w:tr w:rsidR="00BA57EA" w:rsidRPr="00BA57EA" w14:paraId="3BC8E4F7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0B11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87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E2A1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E61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2.7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1BF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6,34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504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69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F42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4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A09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56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35A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317</w:t>
            </w:r>
          </w:p>
        </w:tc>
      </w:tr>
      <w:tr w:rsidR="00BA57EA" w:rsidRPr="00BA57EA" w14:paraId="28353843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B265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8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9E4A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4F4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35A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0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460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63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510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AB1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6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8AD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892</w:t>
            </w:r>
          </w:p>
        </w:tc>
      </w:tr>
      <w:tr w:rsidR="00BA57EA" w:rsidRPr="00BA57EA" w14:paraId="59BF7395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2EF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89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9924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F63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39.9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34E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60,17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C12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14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DDF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.0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7DC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4,559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443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,059</w:t>
            </w:r>
          </w:p>
        </w:tc>
      </w:tr>
      <w:tr w:rsidR="00BA57EA" w:rsidRPr="00BA57EA" w14:paraId="4A33E6A9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0767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9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BFF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BCB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39.7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D65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58,69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09F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13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299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.8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1A77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3,078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F8D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954</w:t>
            </w:r>
          </w:p>
        </w:tc>
      </w:tr>
      <w:tr w:rsidR="00BA57EA" w:rsidRPr="00BA57EA" w14:paraId="3E613CFF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AEB8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9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B411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C73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5.1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71E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0,10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D00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3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B62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.0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B74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941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3F2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954</w:t>
            </w:r>
          </w:p>
        </w:tc>
      </w:tr>
      <w:tr w:rsidR="00BA57EA" w:rsidRPr="00BA57EA" w14:paraId="214B089A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DD7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9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6450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1B3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5.0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EC9E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9,50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541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2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0FB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8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722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379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B16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783</w:t>
            </w:r>
          </w:p>
        </w:tc>
      </w:tr>
      <w:tr w:rsidR="00BA57EA" w:rsidRPr="00BA57EA" w14:paraId="514BC061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AE4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9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75D9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D04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55A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442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5B5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97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C06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A77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C36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3,595</w:t>
            </w:r>
          </w:p>
        </w:tc>
      </w:tr>
      <w:tr w:rsidR="00BA57EA" w:rsidRPr="00BA57EA" w14:paraId="171B08CE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2147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9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8B0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EE3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061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98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CD2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39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D8C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B17D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98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03F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393</w:t>
            </w:r>
          </w:p>
        </w:tc>
      </w:tr>
      <w:tr w:rsidR="00BA57EA" w:rsidRPr="00BA57EA" w14:paraId="27F3C80B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73C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9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0BFD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A93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4.5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F485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5,148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733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5,50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400C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.4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E20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,42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0B7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7,393</w:t>
            </w:r>
          </w:p>
        </w:tc>
      </w:tr>
      <w:tr w:rsidR="00BA57EA" w:rsidRPr="00BA57EA" w14:paraId="7C59E7F4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073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9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A6AC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E37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47.0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EA9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10,89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F8E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43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4DD2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9.9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48F4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0,55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A66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084</w:t>
            </w:r>
          </w:p>
        </w:tc>
      </w:tr>
      <w:tr w:rsidR="00BA57EA" w:rsidRPr="00BA57EA" w14:paraId="500BB2E2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655E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97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8604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0A23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47.0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D3E1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11,438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3F8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43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AB6A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.0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B4FB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1,10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F93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109</w:t>
            </w:r>
          </w:p>
        </w:tc>
      </w:tr>
      <w:tr w:rsidR="00BA57EA" w:rsidRPr="00BA57EA" w14:paraId="326F9915" w14:textId="77777777" w:rsidTr="00153AB5">
        <w:trPr>
          <w:trHeight w:val="29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6443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-9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4837" w14:textId="77777777" w:rsidR="00BA57EA" w:rsidRPr="00BA57EA" w:rsidRDefault="00BA57EA" w:rsidP="00BA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Vello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32C8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74.5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037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277,75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B9C9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,59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077F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4.9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64D0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104,72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3296" w14:textId="77777777" w:rsidR="00BA57EA" w:rsidRPr="00BA57EA" w:rsidRDefault="00BA57EA" w:rsidP="00BA5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EA">
              <w:rPr>
                <w:rFonts w:ascii="Calibri" w:eastAsia="Times New Roman" w:hAnsi="Calibri" w:cs="Calibri"/>
                <w:color w:val="000000"/>
                <w:lang w:eastAsia="en-GB"/>
              </w:rPr>
              <w:t>6,998</w:t>
            </w:r>
          </w:p>
        </w:tc>
      </w:tr>
    </w:tbl>
    <w:p w14:paraId="43509378" w14:textId="77777777" w:rsidR="00BA57EA" w:rsidRDefault="00BA57EA"/>
    <w:sectPr w:rsidR="00BA57EA" w:rsidSect="0064172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726"/>
    <w:rsid w:val="00094F4E"/>
    <w:rsid w:val="00153AB5"/>
    <w:rsid w:val="001A1B0B"/>
    <w:rsid w:val="00641726"/>
    <w:rsid w:val="006830D8"/>
    <w:rsid w:val="008A3D74"/>
    <w:rsid w:val="00970F96"/>
    <w:rsid w:val="00BA1CA0"/>
    <w:rsid w:val="00BA57EA"/>
    <w:rsid w:val="00C16BBB"/>
    <w:rsid w:val="00D5249D"/>
    <w:rsid w:val="00E96207"/>
    <w:rsid w:val="00F30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76A78"/>
  <w15:chartTrackingRefBased/>
  <w15:docId w15:val="{0C49397E-B296-4775-8D92-68DFBB35E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4172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1726"/>
    <w:rPr>
      <w:color w:val="954F72"/>
      <w:u w:val="single"/>
    </w:rPr>
  </w:style>
  <w:style w:type="paragraph" w:customStyle="1" w:styleId="msonormal0">
    <w:name w:val="msonormal"/>
    <w:basedOn w:val="Normal"/>
    <w:rsid w:val="006417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6417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6417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6417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6417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6417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6417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6417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BA57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BA57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53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469</Words>
  <Characters>8379</Characters>
  <Application>Microsoft Office Word</Application>
  <DocSecurity>0</DocSecurity>
  <Lines>69</Lines>
  <Paragraphs>19</Paragraphs>
  <ScaleCrop>false</ScaleCrop>
  <Company/>
  <LinksUpToDate>false</LinksUpToDate>
  <CharactersWithSpaces>9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Uzzell</dc:creator>
  <cp:keywords/>
  <dc:description/>
  <cp:lastModifiedBy>Chris Uzzell</cp:lastModifiedBy>
  <cp:revision>11</cp:revision>
  <dcterms:created xsi:type="dcterms:W3CDTF">2021-05-12T09:17:00Z</dcterms:created>
  <dcterms:modified xsi:type="dcterms:W3CDTF">2021-05-13T09:25:00Z</dcterms:modified>
</cp:coreProperties>
</file>